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799" w:rsidRDefault="00CE6799" w:rsidP="00CE679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Appendix. Measurements of Explanatory Variables</w:t>
      </w:r>
    </w:p>
    <w:p w:rsidR="00A516A1" w:rsidRDefault="00A516A1" w:rsidP="00A516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516A1" w:rsidRDefault="00A516A1" w:rsidP="00A516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516A1" w:rsidRDefault="00A516A1" w:rsidP="00A516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mographics</w:t>
      </w:r>
    </w:p>
    <w:p w:rsidR="00A516A1" w:rsidRDefault="00A516A1" w:rsidP="00A516A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A516A1" w:rsidRPr="00D01F4D" w:rsidRDefault="00A516A1" w:rsidP="00A516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’ age was derived from their birth date and each interview date. Age was categorised into four groups (i.e. 16-29, 30-39, 40-49, or </w:t>
      </w:r>
      <w:r w:rsidRPr="00D01F4D">
        <w:rPr>
          <w:rFonts w:ascii="Times New Roman" w:hAnsi="Times New Roman" w:cs="Times New Roman"/>
          <w:sz w:val="24"/>
          <w:szCs w:val="24"/>
        </w:rPr>
        <w:sym w:font="Symbol" w:char="F0B3"/>
      </w:r>
      <w:r w:rsidRPr="00D01F4D">
        <w:rPr>
          <w:rFonts w:ascii="Times New Roman" w:hAnsi="Times New Roman" w:cs="Times New Roman"/>
          <w:sz w:val="24"/>
          <w:szCs w:val="24"/>
        </w:rPr>
        <w:t xml:space="preserve">50 years).   </w:t>
      </w:r>
    </w:p>
    <w:p w:rsidR="00A516A1" w:rsidRPr="00D01F4D" w:rsidRDefault="00A516A1" w:rsidP="00A516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Participants’ gender was categorised into male and female.</w:t>
      </w:r>
    </w:p>
    <w:p w:rsidR="00A516A1" w:rsidRPr="00D01F4D" w:rsidRDefault="00A516A1" w:rsidP="00A516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’ self-report sexual orientation was categorised as lesbian, gay, or bisexual; or </w:t>
      </w:r>
      <w:r w:rsidR="00574A39" w:rsidRPr="00D01F4D">
        <w:rPr>
          <w:rFonts w:ascii="Times New Roman" w:hAnsi="Times New Roman" w:cs="Times New Roman"/>
          <w:sz w:val="24"/>
          <w:szCs w:val="24"/>
        </w:rPr>
        <w:t>heterosexual</w:t>
      </w:r>
      <w:r w:rsidRPr="00D01F4D">
        <w:rPr>
          <w:rFonts w:ascii="Times New Roman" w:hAnsi="Times New Roman" w:cs="Times New Roman"/>
          <w:sz w:val="24"/>
          <w:szCs w:val="24"/>
        </w:rPr>
        <w:t>.</w:t>
      </w:r>
      <w:r w:rsidR="00574A39" w:rsidRPr="00D01F4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16A1" w:rsidRPr="00D01F4D" w:rsidRDefault="00A516A1" w:rsidP="00A516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’ self-report ethnicity was categorised into three groups (Aboriginal; African/Caribbean, </w:t>
      </w:r>
      <w:r w:rsidR="003E4957" w:rsidRPr="00D01F4D">
        <w:rPr>
          <w:rFonts w:ascii="Times New Roman" w:hAnsi="Times New Roman" w:cs="Times New Roman"/>
          <w:sz w:val="24"/>
          <w:szCs w:val="24"/>
        </w:rPr>
        <w:t>Asian, Latin American; or European descent</w:t>
      </w:r>
      <w:r w:rsidRPr="00D01F4D">
        <w:rPr>
          <w:rFonts w:ascii="Times New Roman" w:hAnsi="Times New Roman" w:cs="Times New Roman"/>
          <w:sz w:val="24"/>
          <w:szCs w:val="24"/>
        </w:rPr>
        <w:t>).</w:t>
      </w:r>
    </w:p>
    <w:p w:rsidR="00A516A1" w:rsidRPr="00D01F4D" w:rsidRDefault="00A516A1" w:rsidP="00A516A1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’ self-report immigration status was categorised as Canadian immigrants or </w:t>
      </w:r>
      <w:r w:rsidR="00D01F4D">
        <w:rPr>
          <w:rFonts w:ascii="Times New Roman" w:hAnsi="Times New Roman" w:cs="Times New Roman"/>
          <w:sz w:val="24"/>
          <w:szCs w:val="24"/>
        </w:rPr>
        <w:t>Canadian</w:t>
      </w:r>
      <w:r w:rsidR="00574A39" w:rsidRPr="00D01F4D">
        <w:rPr>
          <w:rFonts w:ascii="Times New Roman" w:hAnsi="Times New Roman" w:cs="Times New Roman"/>
          <w:sz w:val="24"/>
          <w:szCs w:val="24"/>
        </w:rPr>
        <w:t xml:space="preserve"> born</w:t>
      </w:r>
      <w:r w:rsidRPr="00D01F4D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A516A1" w:rsidRDefault="00A516A1" w:rsidP="00A516A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A516A1" w:rsidRDefault="00A516A1" w:rsidP="00A516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ocio-economic status</w:t>
      </w:r>
    </w:p>
    <w:p w:rsidR="00A516A1" w:rsidRDefault="00A516A1" w:rsidP="00A516A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A516A1" w:rsidRPr="00D01F4D" w:rsidRDefault="00A516A1" w:rsidP="00A516A1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’ annual gross household income (before withholding taxes and benefits) was categorised into four groups (&lt;$20K, $20K-$39,999, $40K-$49,999, or </w:t>
      </w:r>
      <w:r w:rsidRPr="00D01F4D">
        <w:rPr>
          <w:rFonts w:ascii="Times New Roman" w:hAnsi="Times New Roman" w:cs="Times New Roman"/>
          <w:sz w:val="24"/>
          <w:szCs w:val="24"/>
        </w:rPr>
        <w:sym w:font="Symbol" w:char="F0B3"/>
      </w:r>
      <w:r w:rsidRPr="00D01F4D">
        <w:rPr>
          <w:rFonts w:ascii="Times New Roman" w:hAnsi="Times New Roman" w:cs="Times New Roman"/>
          <w:sz w:val="24"/>
          <w:szCs w:val="24"/>
        </w:rPr>
        <w:t>$50K CAD).</w:t>
      </w:r>
    </w:p>
    <w:p w:rsidR="00A516A1" w:rsidRPr="00D01F4D" w:rsidRDefault="00A516A1" w:rsidP="00A516A1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Participants’ employment status was categorised into four groups (employed; unemployed or not in workforce; student or retired; current recipients of Ontario Disability Support Program).</w:t>
      </w:r>
    </w:p>
    <w:p w:rsidR="00A516A1" w:rsidRPr="00D01F4D" w:rsidRDefault="00A516A1" w:rsidP="00A516A1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’ educational attainment was categorised into two groups (completed high school or less; </w:t>
      </w:r>
      <w:r w:rsidR="00645334" w:rsidRPr="00D01F4D">
        <w:rPr>
          <w:rFonts w:ascii="Times New Roman" w:hAnsi="Times New Roman" w:cs="Times New Roman"/>
          <w:sz w:val="24"/>
          <w:szCs w:val="24"/>
        </w:rPr>
        <w:t>more than high school</w:t>
      </w:r>
      <w:r w:rsidRPr="00D01F4D">
        <w:rPr>
          <w:rFonts w:ascii="Times New Roman" w:hAnsi="Times New Roman" w:cs="Times New Roman"/>
          <w:sz w:val="24"/>
          <w:szCs w:val="24"/>
        </w:rPr>
        <w:t xml:space="preserve"> education)</w:t>
      </w:r>
      <w:r w:rsidR="00D01F4D">
        <w:rPr>
          <w:rFonts w:ascii="Times New Roman" w:hAnsi="Times New Roman" w:cs="Times New Roman"/>
          <w:sz w:val="24"/>
          <w:szCs w:val="24"/>
        </w:rPr>
        <w:t>.</w:t>
      </w:r>
    </w:p>
    <w:p w:rsidR="00A516A1" w:rsidRPr="00D01F4D" w:rsidRDefault="00A516A1" w:rsidP="00A516A1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’ marital status was </w:t>
      </w:r>
      <w:r w:rsidR="00574A39" w:rsidRPr="00D01F4D">
        <w:rPr>
          <w:rFonts w:ascii="Times New Roman" w:hAnsi="Times New Roman" w:cs="Times New Roman"/>
          <w:sz w:val="24"/>
          <w:szCs w:val="24"/>
        </w:rPr>
        <w:t>categorized into two groups:</w:t>
      </w:r>
      <w:r w:rsidRPr="00D01F4D">
        <w:rPr>
          <w:rFonts w:ascii="Times New Roman" w:hAnsi="Times New Roman" w:cs="Times New Roman"/>
          <w:sz w:val="24"/>
          <w:szCs w:val="24"/>
        </w:rPr>
        <w:t xml:space="preserve"> being married or living with living with partners</w:t>
      </w:r>
      <w:r w:rsidR="00574A39" w:rsidRPr="00D01F4D">
        <w:rPr>
          <w:rFonts w:ascii="Times New Roman" w:hAnsi="Times New Roman" w:cs="Times New Roman"/>
          <w:sz w:val="24"/>
          <w:szCs w:val="24"/>
        </w:rPr>
        <w:t>; or single, separated or divorced, or widowed.</w:t>
      </w:r>
    </w:p>
    <w:p w:rsidR="00A516A1" w:rsidRPr="00D01F4D" w:rsidRDefault="00A516A1" w:rsidP="00A516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6A1" w:rsidRDefault="00A516A1" w:rsidP="00A516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6A1" w:rsidRDefault="00A516A1" w:rsidP="00A516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ousing and neighbourhoods condition</w:t>
      </w:r>
    </w:p>
    <w:p w:rsidR="00A516A1" w:rsidRDefault="00A516A1" w:rsidP="00A516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516A1" w:rsidRPr="00D01F4D" w:rsidRDefault="00A516A1" w:rsidP="00A516A1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We used a 5-point Likert scale (strongly agree to strongly disagree) to measure participants’ perception on their housing and neighbourhoods condition</w:t>
      </w:r>
    </w:p>
    <w:p w:rsidR="00A516A1" w:rsidRPr="00D01F4D" w:rsidRDefault="00A516A1" w:rsidP="00A516A1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A516A1" w:rsidRPr="00D01F4D" w:rsidRDefault="00A516A1" w:rsidP="00A516A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 had difficulty in affording housing-related expense if they responded </w:t>
      </w:r>
    </w:p>
    <w:p w:rsidR="00A516A1" w:rsidRPr="00D01F4D" w:rsidRDefault="00A516A1" w:rsidP="00A516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“Strongly agree or agree” to the following question: “Considering your household income, how difficult is it for you to meet your monthly housing-related costs?”</w:t>
      </w:r>
      <w:r w:rsidRPr="00D01F4D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p w:rsidR="00A516A1" w:rsidRPr="00D01F4D" w:rsidRDefault="00A516A1" w:rsidP="00A516A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 felt worried about being forced to move out if they responded </w:t>
      </w:r>
    </w:p>
    <w:p w:rsidR="00A516A1" w:rsidRPr="00D01F4D" w:rsidRDefault="00A516A1" w:rsidP="00A516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“Strongly agree or agree” to the following statement: “I often worry about being forced to move out of my current home”</w:t>
      </w:r>
      <w:r w:rsidR="00D01F4D">
        <w:rPr>
          <w:rFonts w:ascii="Times New Roman" w:hAnsi="Times New Roman" w:cs="Times New Roman"/>
          <w:sz w:val="24"/>
          <w:szCs w:val="24"/>
        </w:rPr>
        <w:t>.</w:t>
      </w:r>
      <w:r w:rsidRPr="00D01F4D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p w:rsidR="00A516A1" w:rsidRPr="00D01F4D" w:rsidRDefault="00A516A1" w:rsidP="00A516A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 had control in their housing situation if they responded </w:t>
      </w:r>
    </w:p>
    <w:p w:rsidR="00A516A1" w:rsidRPr="00D01F4D" w:rsidRDefault="00A516A1" w:rsidP="00A516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“Strongly agree or agree” to the following statement: “At home, I feel I have control over what happens in most situations”</w:t>
      </w:r>
      <w:r w:rsidR="00D01F4D">
        <w:rPr>
          <w:rFonts w:ascii="Times New Roman" w:hAnsi="Times New Roman" w:cs="Times New Roman"/>
          <w:sz w:val="24"/>
          <w:szCs w:val="24"/>
        </w:rPr>
        <w:t>.</w:t>
      </w:r>
      <w:r w:rsidRPr="00D01F4D">
        <w:rPr>
          <w:rFonts w:ascii="Times New Roman" w:hAnsi="Times New Roman" w:cs="Times New Roman"/>
          <w:i/>
          <w:sz w:val="24"/>
          <w:szCs w:val="24"/>
        </w:rPr>
        <w:t xml:space="preserve">  </w:t>
      </w:r>
    </w:p>
    <w:p w:rsidR="00A516A1" w:rsidRPr="00D01F4D" w:rsidRDefault="00A516A1" w:rsidP="00A516A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 felt belong to their neighbourhoods if they responded </w:t>
      </w:r>
    </w:p>
    <w:p w:rsidR="00A516A1" w:rsidRPr="00D01F4D" w:rsidRDefault="00A516A1" w:rsidP="00A516A1">
      <w:pPr>
        <w:pStyle w:val="ListParagraph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“Strongly agree or agree” to the following statement: “I feel like I belong in my neighborhood”</w:t>
      </w:r>
      <w:r w:rsidR="00D01F4D">
        <w:rPr>
          <w:rFonts w:ascii="Times New Roman" w:hAnsi="Times New Roman" w:cs="Times New Roman"/>
          <w:sz w:val="24"/>
          <w:szCs w:val="24"/>
        </w:rPr>
        <w:t>.</w:t>
      </w:r>
      <w:r w:rsidRPr="00D01F4D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A516A1" w:rsidRPr="00D01F4D" w:rsidRDefault="00A516A1" w:rsidP="00A516A1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lastRenderedPageBreak/>
        <w:t>Participants perceived good location of their home if they responded “Strongly agree or agree” to the following statement: “My home provides a good location for me to live my life.”</w:t>
      </w:r>
      <w:r w:rsidRPr="00D01F4D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A516A1" w:rsidRPr="00D01F4D" w:rsidRDefault="00A516A1" w:rsidP="00A516A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6A1" w:rsidRDefault="00A516A1" w:rsidP="00A516A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</w:rPr>
      </w:pPr>
    </w:p>
    <w:p w:rsidR="00857B11" w:rsidRPr="00D01F4D" w:rsidRDefault="00857B11" w:rsidP="00A516A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A516A1" w:rsidRPr="00D01F4D" w:rsidRDefault="00A516A1" w:rsidP="00A516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01F4D">
        <w:rPr>
          <w:rFonts w:ascii="Times New Roman" w:hAnsi="Times New Roman" w:cs="Times New Roman"/>
          <w:b/>
          <w:sz w:val="24"/>
          <w:szCs w:val="24"/>
        </w:rPr>
        <w:t>Harmful Behaviors</w:t>
      </w:r>
    </w:p>
    <w:p w:rsidR="00A516A1" w:rsidRPr="00D01F4D" w:rsidRDefault="00A516A1" w:rsidP="00A516A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A516A1" w:rsidRPr="00D01F4D" w:rsidRDefault="00A516A1" w:rsidP="00A516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Current smoking status (yes/no) was self-reported by participants</w:t>
      </w:r>
      <w:r w:rsidR="00D01F4D">
        <w:rPr>
          <w:rFonts w:ascii="Times New Roman" w:hAnsi="Times New Roman" w:cs="Times New Roman"/>
          <w:sz w:val="24"/>
          <w:szCs w:val="24"/>
        </w:rPr>
        <w:t>.</w:t>
      </w:r>
    </w:p>
    <w:p w:rsidR="00A516A1" w:rsidRPr="00D01F4D" w:rsidRDefault="00A516A1" w:rsidP="00A516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Participants’ history of alcohol abuse was determined by whether they had a diagnostic code of alcohol dependence/abuse in Ontario Health Insurance Plan (OHIP) claim database (ICD-9: 303) or in main diagnosis of Discharge Abstract database (DAD) and NACRS (ICD-9-CM: 303; ICD-10-CA: F10), from the earliest available records in these databases to a day before the baseline.  </w:t>
      </w:r>
    </w:p>
    <w:p w:rsidR="00A516A1" w:rsidRPr="00D01F4D" w:rsidRDefault="00A516A1" w:rsidP="00A516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Recreational drug use (in past 6 months) (yes/no) was self-reported by participants</w:t>
      </w:r>
    </w:p>
    <w:p w:rsidR="00A516A1" w:rsidRPr="00D01F4D" w:rsidRDefault="00A516A1" w:rsidP="00A516A1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:rsidR="00A516A1" w:rsidRPr="00D01F4D" w:rsidRDefault="00A516A1" w:rsidP="00A516A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16A1" w:rsidRPr="00D01F4D" w:rsidRDefault="00A516A1" w:rsidP="00A516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01F4D">
        <w:rPr>
          <w:rFonts w:ascii="Times New Roman" w:hAnsi="Times New Roman" w:cs="Times New Roman"/>
          <w:b/>
          <w:sz w:val="24"/>
          <w:szCs w:val="24"/>
        </w:rPr>
        <w:t>Health Status</w:t>
      </w:r>
    </w:p>
    <w:p w:rsidR="00A516A1" w:rsidRPr="00D01F4D" w:rsidRDefault="00A516A1" w:rsidP="00A516A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A516A1" w:rsidRPr="00D01F4D" w:rsidRDefault="00A516A1" w:rsidP="00A516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Participants’ history of depression was determined by whether they had an International Statistical Classification of Diseases and Related Health Problems 9th revision (ICD-9) or 10th revision (ICD</w:t>
      </w:r>
      <w:r w:rsidR="00723EDA" w:rsidRPr="00D01F4D">
        <w:rPr>
          <w:rFonts w:ascii="Times New Roman" w:hAnsi="Times New Roman" w:cs="Times New Roman"/>
          <w:sz w:val="24"/>
          <w:szCs w:val="24"/>
        </w:rPr>
        <w:t>-10) diagnostic code (Table 1</w:t>
      </w:r>
      <w:r w:rsidRPr="00D01F4D">
        <w:rPr>
          <w:rFonts w:ascii="Times New Roman" w:hAnsi="Times New Roman" w:cs="Times New Roman"/>
          <w:sz w:val="24"/>
          <w:szCs w:val="24"/>
        </w:rPr>
        <w:t>) in the OHIP, DAD or NACRS databases from the earliest available record until one year prior to baseline</w:t>
      </w:r>
      <w:r w:rsidRPr="00D01F4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A516A1" w:rsidRPr="00D01F4D" w:rsidRDefault="00A516A1" w:rsidP="00D02F6C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Par</w:t>
      </w:r>
      <w:r w:rsidR="00D01F4D">
        <w:rPr>
          <w:rFonts w:ascii="Times New Roman" w:hAnsi="Times New Roman" w:cs="Times New Roman"/>
          <w:sz w:val="24"/>
          <w:szCs w:val="24"/>
        </w:rPr>
        <w:t>ticipants were identified with n</w:t>
      </w:r>
      <w:r w:rsidRPr="00D01F4D">
        <w:rPr>
          <w:rFonts w:ascii="Times New Roman" w:hAnsi="Times New Roman" w:cs="Times New Roman"/>
          <w:sz w:val="24"/>
          <w:szCs w:val="24"/>
        </w:rPr>
        <w:t xml:space="preserve">on-suppressed recent viral loads (in past 6 months) if they had their recent HIV </w:t>
      </w:r>
      <w:r w:rsidR="00D02F6C" w:rsidRPr="00D01F4D">
        <w:rPr>
          <w:rFonts w:ascii="Times New Roman" w:hAnsi="Times New Roman" w:cs="Times New Roman"/>
          <w:sz w:val="24"/>
          <w:szCs w:val="24"/>
        </w:rPr>
        <w:t>viral load/HIV antigen tests</w:t>
      </w:r>
      <w:r w:rsidRPr="00D01F4D">
        <w:rPr>
          <w:rFonts w:ascii="Times New Roman" w:hAnsi="Times New Roman" w:cs="Times New Roman"/>
          <w:sz w:val="24"/>
          <w:szCs w:val="24"/>
        </w:rPr>
        <w:t xml:space="preserve"> with viral loads (&gt;50</w:t>
      </w:r>
      <m:oMath>
        <m:r>
          <w:rPr>
            <w:rFonts w:ascii="Cambria Math" w:hAnsi="Cambria Math" w:cs="Times New Roman"/>
            <w:sz w:val="24"/>
            <w:szCs w:val="24"/>
          </w:rPr>
          <m:t>μL</m:t>
        </m:r>
      </m:oMath>
      <w:r w:rsidRPr="00D01F4D">
        <w:rPr>
          <w:rFonts w:ascii="Times New Roman" w:hAnsi="Times New Roman" w:cs="Times New Roman"/>
          <w:sz w:val="24"/>
          <w:szCs w:val="24"/>
        </w:rPr>
        <w:t>) during past 6 months from each interview date.</w:t>
      </w:r>
    </w:p>
    <w:p w:rsidR="00A516A1" w:rsidRPr="00D01F4D" w:rsidRDefault="00A516A1" w:rsidP="00A516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We derived years since HIV diagnosis for participants using their date of HIV diagnosis and each interview date</w:t>
      </w:r>
      <w:r w:rsidR="00D01F4D">
        <w:rPr>
          <w:rFonts w:ascii="Times New Roman" w:hAnsi="Times New Roman" w:cs="Times New Roman"/>
          <w:sz w:val="24"/>
          <w:szCs w:val="24"/>
        </w:rPr>
        <w:t>.</w:t>
      </w:r>
    </w:p>
    <w:p w:rsidR="00A516A1" w:rsidRPr="00D01F4D" w:rsidRDefault="00A516A1" w:rsidP="00A516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>We used twelve-item short form health survey version 2 (SF-12v2) (</w:t>
      </w:r>
      <w:proofErr w:type="spellStart"/>
      <w:r w:rsidRPr="00D01F4D">
        <w:rPr>
          <w:rFonts w:ascii="Times New Roman" w:hAnsi="Times New Roman" w:cs="Times New Roman"/>
          <w:sz w:val="24"/>
          <w:szCs w:val="24"/>
        </w:rPr>
        <w:t>Chariyalertsak</w:t>
      </w:r>
      <w:proofErr w:type="spellEnd"/>
      <w:r w:rsidRPr="00D01F4D">
        <w:rPr>
          <w:rFonts w:ascii="Times New Roman" w:hAnsi="Times New Roman" w:cs="Times New Roman"/>
          <w:sz w:val="24"/>
          <w:szCs w:val="24"/>
        </w:rPr>
        <w:t xml:space="preserve"> et al., 2011; Ware, </w:t>
      </w:r>
      <w:proofErr w:type="spellStart"/>
      <w:r w:rsidRPr="00D01F4D">
        <w:rPr>
          <w:rFonts w:ascii="Times New Roman" w:hAnsi="Times New Roman" w:cs="Times New Roman"/>
          <w:sz w:val="24"/>
          <w:szCs w:val="24"/>
        </w:rPr>
        <w:t>Kosinski</w:t>
      </w:r>
      <w:proofErr w:type="spellEnd"/>
      <w:r w:rsidRPr="00D01F4D">
        <w:rPr>
          <w:rFonts w:ascii="Times New Roman" w:hAnsi="Times New Roman" w:cs="Times New Roman"/>
          <w:sz w:val="24"/>
          <w:szCs w:val="24"/>
        </w:rPr>
        <w:t>, &amp; Keller, 1996) to measure participants’ physical health-related quality of life.  We also examined four sub-domains of physical quality of life including bodily pain, physical functioning, role physical functioning, and general health.</w:t>
      </w:r>
    </w:p>
    <w:p w:rsidR="00A516A1" w:rsidRPr="00D01F4D" w:rsidRDefault="00A516A1" w:rsidP="00A516A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1F4D">
        <w:rPr>
          <w:rFonts w:ascii="Times New Roman" w:hAnsi="Times New Roman" w:cs="Times New Roman"/>
          <w:sz w:val="24"/>
          <w:szCs w:val="24"/>
        </w:rPr>
        <w:t xml:space="preserve">We used </w:t>
      </w:r>
      <w:proofErr w:type="spellStart"/>
      <w:r w:rsidRPr="00D01F4D">
        <w:rPr>
          <w:rFonts w:ascii="Times New Roman" w:hAnsi="Times New Roman" w:cs="Times New Roman"/>
          <w:sz w:val="24"/>
          <w:szCs w:val="24"/>
        </w:rPr>
        <w:t>Charlson-Deyo</w:t>
      </w:r>
      <w:proofErr w:type="spellEnd"/>
      <w:r w:rsidRPr="00D01F4D">
        <w:rPr>
          <w:rFonts w:ascii="Times New Roman" w:hAnsi="Times New Roman" w:cs="Times New Roman"/>
          <w:sz w:val="24"/>
          <w:szCs w:val="24"/>
        </w:rPr>
        <w:t xml:space="preserve"> comorbidity index (</w:t>
      </w:r>
      <w:proofErr w:type="spellStart"/>
      <w:r w:rsidRPr="00D01F4D">
        <w:rPr>
          <w:rFonts w:ascii="Times New Roman" w:hAnsi="Times New Roman" w:cs="Times New Roman"/>
          <w:sz w:val="24"/>
          <w:szCs w:val="24"/>
        </w:rPr>
        <w:t>Deyo</w:t>
      </w:r>
      <w:proofErr w:type="spellEnd"/>
      <w:r w:rsidRPr="00D01F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1F4D">
        <w:rPr>
          <w:rFonts w:ascii="Times New Roman" w:hAnsi="Times New Roman" w:cs="Times New Roman"/>
          <w:sz w:val="24"/>
          <w:szCs w:val="24"/>
        </w:rPr>
        <w:t>Cherkin</w:t>
      </w:r>
      <w:proofErr w:type="spellEnd"/>
      <w:r w:rsidRPr="00D01F4D">
        <w:rPr>
          <w:rFonts w:ascii="Times New Roman" w:hAnsi="Times New Roman" w:cs="Times New Roman"/>
          <w:sz w:val="24"/>
          <w:szCs w:val="24"/>
        </w:rPr>
        <w:t xml:space="preserve">, &amp; </w:t>
      </w:r>
      <w:proofErr w:type="spellStart"/>
      <w:r w:rsidRPr="00D01F4D">
        <w:rPr>
          <w:rFonts w:ascii="Times New Roman" w:hAnsi="Times New Roman" w:cs="Times New Roman"/>
          <w:sz w:val="24"/>
          <w:szCs w:val="24"/>
        </w:rPr>
        <w:t>Ciol</w:t>
      </w:r>
      <w:proofErr w:type="spellEnd"/>
      <w:r w:rsidRPr="00D01F4D">
        <w:rPr>
          <w:rFonts w:ascii="Times New Roman" w:hAnsi="Times New Roman" w:cs="Times New Roman"/>
          <w:sz w:val="24"/>
          <w:szCs w:val="24"/>
        </w:rPr>
        <w:t xml:space="preserve">, 1992) to measure multi-morbidity of the participants. We used the index of greater than 1 to indicate multi-morbidity.    </w:t>
      </w:r>
    </w:p>
    <w:p w:rsidR="00A516A1" w:rsidRPr="00D01F4D" w:rsidRDefault="00A516A1" w:rsidP="00A516A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A516A1" w:rsidRPr="00D01F4D" w:rsidRDefault="00A516A1" w:rsidP="00A516A1">
      <w:pPr>
        <w:rPr>
          <w:rFonts w:ascii="Times New Roman" w:hAnsi="Times New Roman" w:cs="Times New Roman"/>
          <w:sz w:val="24"/>
          <w:szCs w:val="24"/>
        </w:rPr>
      </w:pPr>
    </w:p>
    <w:p w:rsidR="00845F64" w:rsidRPr="00D01F4D" w:rsidRDefault="00845F64">
      <w:pPr>
        <w:rPr>
          <w:rFonts w:ascii="Times New Roman" w:hAnsi="Times New Roman" w:cs="Times New Roman"/>
          <w:sz w:val="24"/>
          <w:szCs w:val="24"/>
        </w:rPr>
      </w:pPr>
    </w:p>
    <w:sectPr w:rsidR="00845F64" w:rsidRPr="00D01F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9604A"/>
    <w:multiLevelType w:val="hybridMultilevel"/>
    <w:tmpl w:val="8B70D620"/>
    <w:lvl w:ilvl="0" w:tplc="C31ED15E">
      <w:start w:val="1"/>
      <w:numFmt w:val="lowerLetter"/>
      <w:lvlText w:val="%1."/>
      <w:lvlJc w:val="left"/>
      <w:pPr>
        <w:ind w:left="720" w:hanging="360"/>
      </w:pPr>
      <w:rPr>
        <w:sz w:val="22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14EBA"/>
    <w:multiLevelType w:val="hybridMultilevel"/>
    <w:tmpl w:val="2602A62E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467462"/>
    <w:multiLevelType w:val="hybridMultilevel"/>
    <w:tmpl w:val="42D8AFA8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8C5032"/>
    <w:multiLevelType w:val="hybridMultilevel"/>
    <w:tmpl w:val="95D8E66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6A1"/>
    <w:rsid w:val="000006A1"/>
    <w:rsid w:val="0000349D"/>
    <w:rsid w:val="00003E9A"/>
    <w:rsid w:val="00005393"/>
    <w:rsid w:val="0001249C"/>
    <w:rsid w:val="000230C9"/>
    <w:rsid w:val="00025D9C"/>
    <w:rsid w:val="00026214"/>
    <w:rsid w:val="00032681"/>
    <w:rsid w:val="00034312"/>
    <w:rsid w:val="00034FF5"/>
    <w:rsid w:val="00035B4E"/>
    <w:rsid w:val="00040782"/>
    <w:rsid w:val="000418BC"/>
    <w:rsid w:val="0004209B"/>
    <w:rsid w:val="00045168"/>
    <w:rsid w:val="00045802"/>
    <w:rsid w:val="0005052E"/>
    <w:rsid w:val="0005069E"/>
    <w:rsid w:val="0005426A"/>
    <w:rsid w:val="000566D8"/>
    <w:rsid w:val="0006465A"/>
    <w:rsid w:val="00065A25"/>
    <w:rsid w:val="0006711C"/>
    <w:rsid w:val="00067928"/>
    <w:rsid w:val="00071722"/>
    <w:rsid w:val="00073873"/>
    <w:rsid w:val="00077BA9"/>
    <w:rsid w:val="00077FDF"/>
    <w:rsid w:val="0008253B"/>
    <w:rsid w:val="00082702"/>
    <w:rsid w:val="0008365C"/>
    <w:rsid w:val="00084BAC"/>
    <w:rsid w:val="00090230"/>
    <w:rsid w:val="00091D88"/>
    <w:rsid w:val="00095EB8"/>
    <w:rsid w:val="00096B47"/>
    <w:rsid w:val="00097F05"/>
    <w:rsid w:val="000A1B76"/>
    <w:rsid w:val="000A388A"/>
    <w:rsid w:val="000A642D"/>
    <w:rsid w:val="000A7357"/>
    <w:rsid w:val="000B0AB1"/>
    <w:rsid w:val="000B20B4"/>
    <w:rsid w:val="000B28B7"/>
    <w:rsid w:val="000C11DF"/>
    <w:rsid w:val="000C1A87"/>
    <w:rsid w:val="000C47EF"/>
    <w:rsid w:val="000C60D1"/>
    <w:rsid w:val="000D21E8"/>
    <w:rsid w:val="000D483F"/>
    <w:rsid w:val="000D4E98"/>
    <w:rsid w:val="000D6640"/>
    <w:rsid w:val="000D766A"/>
    <w:rsid w:val="000D7F6A"/>
    <w:rsid w:val="000E27C7"/>
    <w:rsid w:val="000E6327"/>
    <w:rsid w:val="000F1959"/>
    <w:rsid w:val="00107C2B"/>
    <w:rsid w:val="00115ED1"/>
    <w:rsid w:val="00117BD5"/>
    <w:rsid w:val="00121082"/>
    <w:rsid w:val="0012204C"/>
    <w:rsid w:val="00123108"/>
    <w:rsid w:val="001234E3"/>
    <w:rsid w:val="001245A8"/>
    <w:rsid w:val="00124F90"/>
    <w:rsid w:val="00135852"/>
    <w:rsid w:val="00135D1A"/>
    <w:rsid w:val="0013618E"/>
    <w:rsid w:val="001371A0"/>
    <w:rsid w:val="00142BBE"/>
    <w:rsid w:val="00142D4C"/>
    <w:rsid w:val="0014366F"/>
    <w:rsid w:val="00143E64"/>
    <w:rsid w:val="001447AC"/>
    <w:rsid w:val="00144F6B"/>
    <w:rsid w:val="001518E3"/>
    <w:rsid w:val="00153B81"/>
    <w:rsid w:val="00156402"/>
    <w:rsid w:val="00157F87"/>
    <w:rsid w:val="00160305"/>
    <w:rsid w:val="00166451"/>
    <w:rsid w:val="00166A3E"/>
    <w:rsid w:val="00167C25"/>
    <w:rsid w:val="001715B0"/>
    <w:rsid w:val="00171D92"/>
    <w:rsid w:val="00176C70"/>
    <w:rsid w:val="00177695"/>
    <w:rsid w:val="001830BC"/>
    <w:rsid w:val="00186139"/>
    <w:rsid w:val="001906A3"/>
    <w:rsid w:val="001914F7"/>
    <w:rsid w:val="00194EA6"/>
    <w:rsid w:val="00194F63"/>
    <w:rsid w:val="00195814"/>
    <w:rsid w:val="001960C2"/>
    <w:rsid w:val="001965A2"/>
    <w:rsid w:val="001A1372"/>
    <w:rsid w:val="001A1609"/>
    <w:rsid w:val="001A60B1"/>
    <w:rsid w:val="001A6DE6"/>
    <w:rsid w:val="001B0E21"/>
    <w:rsid w:val="001B146F"/>
    <w:rsid w:val="001B259F"/>
    <w:rsid w:val="001B46B8"/>
    <w:rsid w:val="001C0642"/>
    <w:rsid w:val="001C0A40"/>
    <w:rsid w:val="001C2459"/>
    <w:rsid w:val="001C6BDD"/>
    <w:rsid w:val="001C6CC0"/>
    <w:rsid w:val="001C6F69"/>
    <w:rsid w:val="001D04C8"/>
    <w:rsid w:val="001D157D"/>
    <w:rsid w:val="001D1DC3"/>
    <w:rsid w:val="001D3A1C"/>
    <w:rsid w:val="001D7688"/>
    <w:rsid w:val="001E00DA"/>
    <w:rsid w:val="001E11CB"/>
    <w:rsid w:val="001E1598"/>
    <w:rsid w:val="001E3389"/>
    <w:rsid w:val="001E6044"/>
    <w:rsid w:val="001E7C6D"/>
    <w:rsid w:val="001F0635"/>
    <w:rsid w:val="001F282F"/>
    <w:rsid w:val="001F3BD4"/>
    <w:rsid w:val="001F3CA7"/>
    <w:rsid w:val="001F6635"/>
    <w:rsid w:val="0020013C"/>
    <w:rsid w:val="00200434"/>
    <w:rsid w:val="00200791"/>
    <w:rsid w:val="002017F6"/>
    <w:rsid w:val="002024C6"/>
    <w:rsid w:val="002029D6"/>
    <w:rsid w:val="00203EDD"/>
    <w:rsid w:val="00203F61"/>
    <w:rsid w:val="002040D9"/>
    <w:rsid w:val="00205875"/>
    <w:rsid w:val="00206A58"/>
    <w:rsid w:val="00206DCD"/>
    <w:rsid w:val="002079FA"/>
    <w:rsid w:val="00210128"/>
    <w:rsid w:val="002114FF"/>
    <w:rsid w:val="002121A1"/>
    <w:rsid w:val="0021494D"/>
    <w:rsid w:val="00215564"/>
    <w:rsid w:val="002158D9"/>
    <w:rsid w:val="0022260F"/>
    <w:rsid w:val="002253FC"/>
    <w:rsid w:val="00225474"/>
    <w:rsid w:val="00230A14"/>
    <w:rsid w:val="00231B71"/>
    <w:rsid w:val="00233297"/>
    <w:rsid w:val="00234A5B"/>
    <w:rsid w:val="00234B3A"/>
    <w:rsid w:val="00237481"/>
    <w:rsid w:val="00241E83"/>
    <w:rsid w:val="00244315"/>
    <w:rsid w:val="00244961"/>
    <w:rsid w:val="00244A97"/>
    <w:rsid w:val="00247686"/>
    <w:rsid w:val="00247B9A"/>
    <w:rsid w:val="00251CB2"/>
    <w:rsid w:val="00252844"/>
    <w:rsid w:val="002529FD"/>
    <w:rsid w:val="00252DE1"/>
    <w:rsid w:val="00254833"/>
    <w:rsid w:val="00255980"/>
    <w:rsid w:val="00256883"/>
    <w:rsid w:val="00257BDC"/>
    <w:rsid w:val="0026170B"/>
    <w:rsid w:val="002628A9"/>
    <w:rsid w:val="00262F57"/>
    <w:rsid w:val="0026498D"/>
    <w:rsid w:val="00267669"/>
    <w:rsid w:val="00270A06"/>
    <w:rsid w:val="00270D94"/>
    <w:rsid w:val="00271B81"/>
    <w:rsid w:val="00271F44"/>
    <w:rsid w:val="00272AEF"/>
    <w:rsid w:val="00273900"/>
    <w:rsid w:val="00274B02"/>
    <w:rsid w:val="00277FB7"/>
    <w:rsid w:val="00280A6F"/>
    <w:rsid w:val="002839BC"/>
    <w:rsid w:val="00283C54"/>
    <w:rsid w:val="00287A87"/>
    <w:rsid w:val="00297579"/>
    <w:rsid w:val="002A334D"/>
    <w:rsid w:val="002B1CF8"/>
    <w:rsid w:val="002B367A"/>
    <w:rsid w:val="002B4167"/>
    <w:rsid w:val="002B783D"/>
    <w:rsid w:val="002B7C40"/>
    <w:rsid w:val="002C0C50"/>
    <w:rsid w:val="002C405F"/>
    <w:rsid w:val="002C562D"/>
    <w:rsid w:val="002C580E"/>
    <w:rsid w:val="002C64B5"/>
    <w:rsid w:val="002C6C13"/>
    <w:rsid w:val="002C7EA5"/>
    <w:rsid w:val="002D1583"/>
    <w:rsid w:val="002D1B61"/>
    <w:rsid w:val="002D25FF"/>
    <w:rsid w:val="002D3CE0"/>
    <w:rsid w:val="002D6C67"/>
    <w:rsid w:val="002E00AF"/>
    <w:rsid w:val="002E5329"/>
    <w:rsid w:val="002F227F"/>
    <w:rsid w:val="002F2FA7"/>
    <w:rsid w:val="002F660B"/>
    <w:rsid w:val="002F6DB7"/>
    <w:rsid w:val="00301388"/>
    <w:rsid w:val="003016CE"/>
    <w:rsid w:val="00301AD0"/>
    <w:rsid w:val="00302602"/>
    <w:rsid w:val="00315E32"/>
    <w:rsid w:val="0031668A"/>
    <w:rsid w:val="003172D1"/>
    <w:rsid w:val="003212D1"/>
    <w:rsid w:val="00321CD7"/>
    <w:rsid w:val="0032213C"/>
    <w:rsid w:val="003240B6"/>
    <w:rsid w:val="0032602B"/>
    <w:rsid w:val="003303CC"/>
    <w:rsid w:val="0033093D"/>
    <w:rsid w:val="00334BEC"/>
    <w:rsid w:val="003354DE"/>
    <w:rsid w:val="00337E75"/>
    <w:rsid w:val="00343BB0"/>
    <w:rsid w:val="00344160"/>
    <w:rsid w:val="003443AA"/>
    <w:rsid w:val="00345866"/>
    <w:rsid w:val="00345F87"/>
    <w:rsid w:val="00346EA3"/>
    <w:rsid w:val="00350E10"/>
    <w:rsid w:val="00356874"/>
    <w:rsid w:val="00356AC3"/>
    <w:rsid w:val="00360233"/>
    <w:rsid w:val="0036270E"/>
    <w:rsid w:val="00362888"/>
    <w:rsid w:val="00363227"/>
    <w:rsid w:val="003648F6"/>
    <w:rsid w:val="00367FE8"/>
    <w:rsid w:val="00370EF0"/>
    <w:rsid w:val="003800E7"/>
    <w:rsid w:val="003858D3"/>
    <w:rsid w:val="00385918"/>
    <w:rsid w:val="003861BE"/>
    <w:rsid w:val="0039151D"/>
    <w:rsid w:val="003929D7"/>
    <w:rsid w:val="00394208"/>
    <w:rsid w:val="003943F4"/>
    <w:rsid w:val="00397ED3"/>
    <w:rsid w:val="003A0A15"/>
    <w:rsid w:val="003A1648"/>
    <w:rsid w:val="003A4DF4"/>
    <w:rsid w:val="003A5BA3"/>
    <w:rsid w:val="003A6F06"/>
    <w:rsid w:val="003A704C"/>
    <w:rsid w:val="003B1707"/>
    <w:rsid w:val="003B24F2"/>
    <w:rsid w:val="003B36DE"/>
    <w:rsid w:val="003B6221"/>
    <w:rsid w:val="003C1058"/>
    <w:rsid w:val="003C1289"/>
    <w:rsid w:val="003C296C"/>
    <w:rsid w:val="003C74BD"/>
    <w:rsid w:val="003D3B8F"/>
    <w:rsid w:val="003D53B1"/>
    <w:rsid w:val="003D59AF"/>
    <w:rsid w:val="003D68DC"/>
    <w:rsid w:val="003E0166"/>
    <w:rsid w:val="003E0CCD"/>
    <w:rsid w:val="003E2218"/>
    <w:rsid w:val="003E29AF"/>
    <w:rsid w:val="003E3C9C"/>
    <w:rsid w:val="003E4957"/>
    <w:rsid w:val="003F088E"/>
    <w:rsid w:val="003F7CA8"/>
    <w:rsid w:val="00400A88"/>
    <w:rsid w:val="00401E04"/>
    <w:rsid w:val="00402D00"/>
    <w:rsid w:val="0040453E"/>
    <w:rsid w:val="00405FAB"/>
    <w:rsid w:val="0040770C"/>
    <w:rsid w:val="004077B2"/>
    <w:rsid w:val="00407AAA"/>
    <w:rsid w:val="004119EC"/>
    <w:rsid w:val="00416054"/>
    <w:rsid w:val="00425119"/>
    <w:rsid w:val="004261EB"/>
    <w:rsid w:val="004302EE"/>
    <w:rsid w:val="00432ACE"/>
    <w:rsid w:val="00433B42"/>
    <w:rsid w:val="0043522F"/>
    <w:rsid w:val="004410F3"/>
    <w:rsid w:val="0044134E"/>
    <w:rsid w:val="0044571C"/>
    <w:rsid w:val="004461E0"/>
    <w:rsid w:val="00453240"/>
    <w:rsid w:val="004543A0"/>
    <w:rsid w:val="0045488A"/>
    <w:rsid w:val="00455D25"/>
    <w:rsid w:val="00456771"/>
    <w:rsid w:val="004577DA"/>
    <w:rsid w:val="004578B6"/>
    <w:rsid w:val="00457D6E"/>
    <w:rsid w:val="00460CB7"/>
    <w:rsid w:val="004620D8"/>
    <w:rsid w:val="00466B85"/>
    <w:rsid w:val="0047069E"/>
    <w:rsid w:val="004715E2"/>
    <w:rsid w:val="00472AF4"/>
    <w:rsid w:val="00475212"/>
    <w:rsid w:val="004753F2"/>
    <w:rsid w:val="004768DF"/>
    <w:rsid w:val="00476C85"/>
    <w:rsid w:val="0048007F"/>
    <w:rsid w:val="004822AA"/>
    <w:rsid w:val="00483E2A"/>
    <w:rsid w:val="00486CE3"/>
    <w:rsid w:val="0049007A"/>
    <w:rsid w:val="004903D1"/>
    <w:rsid w:val="00491945"/>
    <w:rsid w:val="00491E11"/>
    <w:rsid w:val="004926F7"/>
    <w:rsid w:val="0049277A"/>
    <w:rsid w:val="00492C4B"/>
    <w:rsid w:val="00493826"/>
    <w:rsid w:val="00495D20"/>
    <w:rsid w:val="00496A26"/>
    <w:rsid w:val="00497E53"/>
    <w:rsid w:val="004A24D5"/>
    <w:rsid w:val="004A2BFA"/>
    <w:rsid w:val="004A3B75"/>
    <w:rsid w:val="004A4274"/>
    <w:rsid w:val="004A4872"/>
    <w:rsid w:val="004A5531"/>
    <w:rsid w:val="004B2308"/>
    <w:rsid w:val="004B2A99"/>
    <w:rsid w:val="004B4835"/>
    <w:rsid w:val="004B4DDA"/>
    <w:rsid w:val="004B672E"/>
    <w:rsid w:val="004C1006"/>
    <w:rsid w:val="004C4EAB"/>
    <w:rsid w:val="004C6841"/>
    <w:rsid w:val="004C6FA0"/>
    <w:rsid w:val="004D1A87"/>
    <w:rsid w:val="004D1E11"/>
    <w:rsid w:val="004D220B"/>
    <w:rsid w:val="004D6446"/>
    <w:rsid w:val="004E007C"/>
    <w:rsid w:val="004E0AAB"/>
    <w:rsid w:val="004E1325"/>
    <w:rsid w:val="004E1DC1"/>
    <w:rsid w:val="004E217B"/>
    <w:rsid w:val="004E3629"/>
    <w:rsid w:val="004E4485"/>
    <w:rsid w:val="004E60A5"/>
    <w:rsid w:val="004F14D0"/>
    <w:rsid w:val="004F1C1B"/>
    <w:rsid w:val="004F22C6"/>
    <w:rsid w:val="004F2883"/>
    <w:rsid w:val="004F3E85"/>
    <w:rsid w:val="004F5170"/>
    <w:rsid w:val="0050043D"/>
    <w:rsid w:val="00500F40"/>
    <w:rsid w:val="00502591"/>
    <w:rsid w:val="00503E19"/>
    <w:rsid w:val="00510BE2"/>
    <w:rsid w:val="00510DF8"/>
    <w:rsid w:val="00511D70"/>
    <w:rsid w:val="00514A2C"/>
    <w:rsid w:val="00514C7B"/>
    <w:rsid w:val="00514D04"/>
    <w:rsid w:val="00515256"/>
    <w:rsid w:val="00515C90"/>
    <w:rsid w:val="00516BB0"/>
    <w:rsid w:val="005174F9"/>
    <w:rsid w:val="00517B7C"/>
    <w:rsid w:val="0052109F"/>
    <w:rsid w:val="0052343F"/>
    <w:rsid w:val="005236B0"/>
    <w:rsid w:val="005306CF"/>
    <w:rsid w:val="00530BF4"/>
    <w:rsid w:val="00531B88"/>
    <w:rsid w:val="005340EC"/>
    <w:rsid w:val="00534A7D"/>
    <w:rsid w:val="00536A94"/>
    <w:rsid w:val="00536B34"/>
    <w:rsid w:val="00537254"/>
    <w:rsid w:val="00541164"/>
    <w:rsid w:val="0054149D"/>
    <w:rsid w:val="005439B3"/>
    <w:rsid w:val="00543CDA"/>
    <w:rsid w:val="00551178"/>
    <w:rsid w:val="00553569"/>
    <w:rsid w:val="005541A7"/>
    <w:rsid w:val="00554383"/>
    <w:rsid w:val="005579F0"/>
    <w:rsid w:val="00567985"/>
    <w:rsid w:val="0057062D"/>
    <w:rsid w:val="0057107F"/>
    <w:rsid w:val="00572783"/>
    <w:rsid w:val="00573054"/>
    <w:rsid w:val="00574776"/>
    <w:rsid w:val="00574A39"/>
    <w:rsid w:val="00574ED7"/>
    <w:rsid w:val="00575F63"/>
    <w:rsid w:val="00580B87"/>
    <w:rsid w:val="00585F73"/>
    <w:rsid w:val="0059003A"/>
    <w:rsid w:val="00590C38"/>
    <w:rsid w:val="00592501"/>
    <w:rsid w:val="005A2C52"/>
    <w:rsid w:val="005A3719"/>
    <w:rsid w:val="005A70BA"/>
    <w:rsid w:val="005B129D"/>
    <w:rsid w:val="005B1AF9"/>
    <w:rsid w:val="005B3659"/>
    <w:rsid w:val="005B3D6F"/>
    <w:rsid w:val="005B5DAD"/>
    <w:rsid w:val="005B686F"/>
    <w:rsid w:val="005B7B40"/>
    <w:rsid w:val="005C24FE"/>
    <w:rsid w:val="005C6930"/>
    <w:rsid w:val="005D0AE2"/>
    <w:rsid w:val="005D3094"/>
    <w:rsid w:val="005D7ECC"/>
    <w:rsid w:val="005E0258"/>
    <w:rsid w:val="005E0C68"/>
    <w:rsid w:val="005E1093"/>
    <w:rsid w:val="005E74EE"/>
    <w:rsid w:val="005E7F33"/>
    <w:rsid w:val="005F342C"/>
    <w:rsid w:val="005F6B73"/>
    <w:rsid w:val="005F75F0"/>
    <w:rsid w:val="006025DF"/>
    <w:rsid w:val="00602A9E"/>
    <w:rsid w:val="006032F1"/>
    <w:rsid w:val="00606107"/>
    <w:rsid w:val="0060689A"/>
    <w:rsid w:val="00610368"/>
    <w:rsid w:val="00611529"/>
    <w:rsid w:val="00611819"/>
    <w:rsid w:val="00620C15"/>
    <w:rsid w:val="006229F1"/>
    <w:rsid w:val="00622FCD"/>
    <w:rsid w:val="006247C8"/>
    <w:rsid w:val="0062623C"/>
    <w:rsid w:val="00632A6B"/>
    <w:rsid w:val="00632A72"/>
    <w:rsid w:val="00633167"/>
    <w:rsid w:val="00633444"/>
    <w:rsid w:val="00641FCE"/>
    <w:rsid w:val="00642954"/>
    <w:rsid w:val="00644EF8"/>
    <w:rsid w:val="00645334"/>
    <w:rsid w:val="00647595"/>
    <w:rsid w:val="0065682D"/>
    <w:rsid w:val="00656BB0"/>
    <w:rsid w:val="00657802"/>
    <w:rsid w:val="00660259"/>
    <w:rsid w:val="006604C1"/>
    <w:rsid w:val="0066541C"/>
    <w:rsid w:val="00666CC1"/>
    <w:rsid w:val="00667D5E"/>
    <w:rsid w:val="00670147"/>
    <w:rsid w:val="00670617"/>
    <w:rsid w:val="00670AA5"/>
    <w:rsid w:val="00671D85"/>
    <w:rsid w:val="00672CBD"/>
    <w:rsid w:val="0067495C"/>
    <w:rsid w:val="00674DCC"/>
    <w:rsid w:val="00677C0B"/>
    <w:rsid w:val="006823FF"/>
    <w:rsid w:val="00686219"/>
    <w:rsid w:val="006910B3"/>
    <w:rsid w:val="00691FD1"/>
    <w:rsid w:val="006924BC"/>
    <w:rsid w:val="00693D24"/>
    <w:rsid w:val="00695009"/>
    <w:rsid w:val="0069510A"/>
    <w:rsid w:val="00695D01"/>
    <w:rsid w:val="006A08DF"/>
    <w:rsid w:val="006A1D3E"/>
    <w:rsid w:val="006A22F4"/>
    <w:rsid w:val="006A51A4"/>
    <w:rsid w:val="006A7C86"/>
    <w:rsid w:val="006B22CF"/>
    <w:rsid w:val="006B4604"/>
    <w:rsid w:val="006B705A"/>
    <w:rsid w:val="006C20CD"/>
    <w:rsid w:val="006D03A5"/>
    <w:rsid w:val="006D3BC2"/>
    <w:rsid w:val="006D5CA7"/>
    <w:rsid w:val="006D6C5A"/>
    <w:rsid w:val="006D7C49"/>
    <w:rsid w:val="006E1D95"/>
    <w:rsid w:val="006E1F01"/>
    <w:rsid w:val="006E225D"/>
    <w:rsid w:val="006E2A88"/>
    <w:rsid w:val="006E4578"/>
    <w:rsid w:val="006E71D7"/>
    <w:rsid w:val="006E78E7"/>
    <w:rsid w:val="006F0AEF"/>
    <w:rsid w:val="006F1588"/>
    <w:rsid w:val="006F1D14"/>
    <w:rsid w:val="006F3238"/>
    <w:rsid w:val="006F36D7"/>
    <w:rsid w:val="006F3E45"/>
    <w:rsid w:val="006F4640"/>
    <w:rsid w:val="006F5294"/>
    <w:rsid w:val="006F63C3"/>
    <w:rsid w:val="0070234F"/>
    <w:rsid w:val="00703FB0"/>
    <w:rsid w:val="00704483"/>
    <w:rsid w:val="00705BB2"/>
    <w:rsid w:val="007067D3"/>
    <w:rsid w:val="00707A71"/>
    <w:rsid w:val="00710930"/>
    <w:rsid w:val="007123E9"/>
    <w:rsid w:val="00714005"/>
    <w:rsid w:val="00723EDA"/>
    <w:rsid w:val="007240E4"/>
    <w:rsid w:val="007240EB"/>
    <w:rsid w:val="007264EE"/>
    <w:rsid w:val="00726E0E"/>
    <w:rsid w:val="00732BE3"/>
    <w:rsid w:val="00732EF9"/>
    <w:rsid w:val="00733C4C"/>
    <w:rsid w:val="00734033"/>
    <w:rsid w:val="0073506C"/>
    <w:rsid w:val="007360C4"/>
    <w:rsid w:val="007372D4"/>
    <w:rsid w:val="0073763C"/>
    <w:rsid w:val="00745125"/>
    <w:rsid w:val="00751F1E"/>
    <w:rsid w:val="00753ACC"/>
    <w:rsid w:val="00756D4E"/>
    <w:rsid w:val="007577A9"/>
    <w:rsid w:val="00760159"/>
    <w:rsid w:val="00762D94"/>
    <w:rsid w:val="00763AED"/>
    <w:rsid w:val="0076716A"/>
    <w:rsid w:val="007677B7"/>
    <w:rsid w:val="0076785D"/>
    <w:rsid w:val="00767FF5"/>
    <w:rsid w:val="00770451"/>
    <w:rsid w:val="00772657"/>
    <w:rsid w:val="007738B3"/>
    <w:rsid w:val="00773D0A"/>
    <w:rsid w:val="00775D63"/>
    <w:rsid w:val="00777BBF"/>
    <w:rsid w:val="00780834"/>
    <w:rsid w:val="007824DF"/>
    <w:rsid w:val="00783960"/>
    <w:rsid w:val="00785878"/>
    <w:rsid w:val="0078593D"/>
    <w:rsid w:val="007879E7"/>
    <w:rsid w:val="00790D73"/>
    <w:rsid w:val="00791337"/>
    <w:rsid w:val="007947DB"/>
    <w:rsid w:val="00794D0C"/>
    <w:rsid w:val="007967E5"/>
    <w:rsid w:val="00797697"/>
    <w:rsid w:val="007A3186"/>
    <w:rsid w:val="007B1668"/>
    <w:rsid w:val="007B3DD9"/>
    <w:rsid w:val="007B65D3"/>
    <w:rsid w:val="007B7278"/>
    <w:rsid w:val="007C05B0"/>
    <w:rsid w:val="007C1178"/>
    <w:rsid w:val="007C6AF9"/>
    <w:rsid w:val="007D3701"/>
    <w:rsid w:val="007D6363"/>
    <w:rsid w:val="007E0BB5"/>
    <w:rsid w:val="007E1149"/>
    <w:rsid w:val="007E19BA"/>
    <w:rsid w:val="007E23D4"/>
    <w:rsid w:val="007E5F11"/>
    <w:rsid w:val="007E67BA"/>
    <w:rsid w:val="007F21D1"/>
    <w:rsid w:val="007F3084"/>
    <w:rsid w:val="007F451B"/>
    <w:rsid w:val="007F598F"/>
    <w:rsid w:val="00813BCB"/>
    <w:rsid w:val="00814615"/>
    <w:rsid w:val="00815B97"/>
    <w:rsid w:val="00815EB2"/>
    <w:rsid w:val="00816904"/>
    <w:rsid w:val="0081771A"/>
    <w:rsid w:val="008200BF"/>
    <w:rsid w:val="008219B8"/>
    <w:rsid w:val="00826547"/>
    <w:rsid w:val="00827451"/>
    <w:rsid w:val="00830B52"/>
    <w:rsid w:val="00831A5E"/>
    <w:rsid w:val="0083217A"/>
    <w:rsid w:val="008343E1"/>
    <w:rsid w:val="00842751"/>
    <w:rsid w:val="00843E1F"/>
    <w:rsid w:val="00844344"/>
    <w:rsid w:val="00845F64"/>
    <w:rsid w:val="0084668E"/>
    <w:rsid w:val="00851111"/>
    <w:rsid w:val="00857B11"/>
    <w:rsid w:val="00861443"/>
    <w:rsid w:val="00864F8D"/>
    <w:rsid w:val="00865799"/>
    <w:rsid w:val="0087576F"/>
    <w:rsid w:val="00876597"/>
    <w:rsid w:val="00880BFE"/>
    <w:rsid w:val="00885FA5"/>
    <w:rsid w:val="008907F6"/>
    <w:rsid w:val="00890942"/>
    <w:rsid w:val="0089263B"/>
    <w:rsid w:val="00895793"/>
    <w:rsid w:val="008A0AA1"/>
    <w:rsid w:val="008A26EF"/>
    <w:rsid w:val="008A3E56"/>
    <w:rsid w:val="008A4235"/>
    <w:rsid w:val="008A4399"/>
    <w:rsid w:val="008A63C6"/>
    <w:rsid w:val="008A72D6"/>
    <w:rsid w:val="008B086B"/>
    <w:rsid w:val="008B4FA0"/>
    <w:rsid w:val="008B528B"/>
    <w:rsid w:val="008B68E5"/>
    <w:rsid w:val="008B6E8F"/>
    <w:rsid w:val="008B73DE"/>
    <w:rsid w:val="008B7E81"/>
    <w:rsid w:val="008C00D2"/>
    <w:rsid w:val="008C20CE"/>
    <w:rsid w:val="008C2208"/>
    <w:rsid w:val="008C2A95"/>
    <w:rsid w:val="008C375A"/>
    <w:rsid w:val="008C4572"/>
    <w:rsid w:val="008C5DA7"/>
    <w:rsid w:val="008C69DE"/>
    <w:rsid w:val="008C6E52"/>
    <w:rsid w:val="008C78FD"/>
    <w:rsid w:val="008D0085"/>
    <w:rsid w:val="008D11EE"/>
    <w:rsid w:val="008D1208"/>
    <w:rsid w:val="008D7C94"/>
    <w:rsid w:val="008E307F"/>
    <w:rsid w:val="008E5EA2"/>
    <w:rsid w:val="008F01D7"/>
    <w:rsid w:val="008F11F6"/>
    <w:rsid w:val="008F1211"/>
    <w:rsid w:val="008F26AC"/>
    <w:rsid w:val="008F3E46"/>
    <w:rsid w:val="008F67F0"/>
    <w:rsid w:val="00904D09"/>
    <w:rsid w:val="0090606A"/>
    <w:rsid w:val="0090654C"/>
    <w:rsid w:val="00913798"/>
    <w:rsid w:val="0092186D"/>
    <w:rsid w:val="009220A8"/>
    <w:rsid w:val="00922F31"/>
    <w:rsid w:val="00923D34"/>
    <w:rsid w:val="0092580B"/>
    <w:rsid w:val="00927470"/>
    <w:rsid w:val="00927727"/>
    <w:rsid w:val="00933978"/>
    <w:rsid w:val="00934092"/>
    <w:rsid w:val="009349A3"/>
    <w:rsid w:val="00935E9C"/>
    <w:rsid w:val="00944ABD"/>
    <w:rsid w:val="00946C2C"/>
    <w:rsid w:val="0095071D"/>
    <w:rsid w:val="00952C3A"/>
    <w:rsid w:val="00954891"/>
    <w:rsid w:val="0095559F"/>
    <w:rsid w:val="00956202"/>
    <w:rsid w:val="00956759"/>
    <w:rsid w:val="00956DD5"/>
    <w:rsid w:val="0096057C"/>
    <w:rsid w:val="00960B80"/>
    <w:rsid w:val="00961358"/>
    <w:rsid w:val="00963269"/>
    <w:rsid w:val="0096328F"/>
    <w:rsid w:val="00967670"/>
    <w:rsid w:val="009700DD"/>
    <w:rsid w:val="00971249"/>
    <w:rsid w:val="0097142F"/>
    <w:rsid w:val="009724A4"/>
    <w:rsid w:val="0097394B"/>
    <w:rsid w:val="009749A1"/>
    <w:rsid w:val="0097507F"/>
    <w:rsid w:val="009768C6"/>
    <w:rsid w:val="00977277"/>
    <w:rsid w:val="009834B9"/>
    <w:rsid w:val="009857D9"/>
    <w:rsid w:val="00986896"/>
    <w:rsid w:val="009901A7"/>
    <w:rsid w:val="0099020C"/>
    <w:rsid w:val="00991269"/>
    <w:rsid w:val="00993063"/>
    <w:rsid w:val="009951B8"/>
    <w:rsid w:val="009A14B7"/>
    <w:rsid w:val="009A6A39"/>
    <w:rsid w:val="009B3F59"/>
    <w:rsid w:val="009B4DF3"/>
    <w:rsid w:val="009B5588"/>
    <w:rsid w:val="009B5D89"/>
    <w:rsid w:val="009B5DF8"/>
    <w:rsid w:val="009B6DA1"/>
    <w:rsid w:val="009B7B0C"/>
    <w:rsid w:val="009C0044"/>
    <w:rsid w:val="009C23A1"/>
    <w:rsid w:val="009C7B33"/>
    <w:rsid w:val="009D082F"/>
    <w:rsid w:val="009D0CB8"/>
    <w:rsid w:val="009D270A"/>
    <w:rsid w:val="009D30BE"/>
    <w:rsid w:val="009D3D55"/>
    <w:rsid w:val="009D515F"/>
    <w:rsid w:val="009E0222"/>
    <w:rsid w:val="009E15CA"/>
    <w:rsid w:val="009E28C3"/>
    <w:rsid w:val="009E3566"/>
    <w:rsid w:val="009E507B"/>
    <w:rsid w:val="009E515F"/>
    <w:rsid w:val="009E5B1F"/>
    <w:rsid w:val="009E69B9"/>
    <w:rsid w:val="009F09C0"/>
    <w:rsid w:val="009F5AD2"/>
    <w:rsid w:val="009F6062"/>
    <w:rsid w:val="00A01916"/>
    <w:rsid w:val="00A14BE6"/>
    <w:rsid w:val="00A21A70"/>
    <w:rsid w:val="00A24410"/>
    <w:rsid w:val="00A25D08"/>
    <w:rsid w:val="00A25EF6"/>
    <w:rsid w:val="00A270C0"/>
    <w:rsid w:val="00A368F1"/>
    <w:rsid w:val="00A400CC"/>
    <w:rsid w:val="00A432B3"/>
    <w:rsid w:val="00A4745C"/>
    <w:rsid w:val="00A516A1"/>
    <w:rsid w:val="00A55078"/>
    <w:rsid w:val="00A6081A"/>
    <w:rsid w:val="00A64174"/>
    <w:rsid w:val="00A656F4"/>
    <w:rsid w:val="00A66609"/>
    <w:rsid w:val="00A67652"/>
    <w:rsid w:val="00A67F61"/>
    <w:rsid w:val="00A72FEE"/>
    <w:rsid w:val="00A73818"/>
    <w:rsid w:val="00A743B7"/>
    <w:rsid w:val="00A768D3"/>
    <w:rsid w:val="00A773D6"/>
    <w:rsid w:val="00A82403"/>
    <w:rsid w:val="00A83DA5"/>
    <w:rsid w:val="00A87E3E"/>
    <w:rsid w:val="00A912FB"/>
    <w:rsid w:val="00A941C0"/>
    <w:rsid w:val="00A95EAE"/>
    <w:rsid w:val="00A95F18"/>
    <w:rsid w:val="00A96E99"/>
    <w:rsid w:val="00A97E4E"/>
    <w:rsid w:val="00AA4130"/>
    <w:rsid w:val="00AA41ED"/>
    <w:rsid w:val="00AB1BCA"/>
    <w:rsid w:val="00AC05BF"/>
    <w:rsid w:val="00AC3404"/>
    <w:rsid w:val="00AC3731"/>
    <w:rsid w:val="00AC3847"/>
    <w:rsid w:val="00AC5035"/>
    <w:rsid w:val="00AC5842"/>
    <w:rsid w:val="00AC7D55"/>
    <w:rsid w:val="00AD28E3"/>
    <w:rsid w:val="00AD41C5"/>
    <w:rsid w:val="00AD45E3"/>
    <w:rsid w:val="00AD4BDB"/>
    <w:rsid w:val="00AE034E"/>
    <w:rsid w:val="00AE3777"/>
    <w:rsid w:val="00AE3AB5"/>
    <w:rsid w:val="00AE42DE"/>
    <w:rsid w:val="00AE74FA"/>
    <w:rsid w:val="00AF1330"/>
    <w:rsid w:val="00AF1EE6"/>
    <w:rsid w:val="00AF20C2"/>
    <w:rsid w:val="00AF48C4"/>
    <w:rsid w:val="00B01065"/>
    <w:rsid w:val="00B01966"/>
    <w:rsid w:val="00B01D79"/>
    <w:rsid w:val="00B028EA"/>
    <w:rsid w:val="00B03DF1"/>
    <w:rsid w:val="00B0417D"/>
    <w:rsid w:val="00B04FCE"/>
    <w:rsid w:val="00B05175"/>
    <w:rsid w:val="00B067E3"/>
    <w:rsid w:val="00B07535"/>
    <w:rsid w:val="00B07DD7"/>
    <w:rsid w:val="00B07E5E"/>
    <w:rsid w:val="00B214DF"/>
    <w:rsid w:val="00B22489"/>
    <w:rsid w:val="00B22D97"/>
    <w:rsid w:val="00B27522"/>
    <w:rsid w:val="00B30762"/>
    <w:rsid w:val="00B3414B"/>
    <w:rsid w:val="00B351EF"/>
    <w:rsid w:val="00B356C4"/>
    <w:rsid w:val="00B3749B"/>
    <w:rsid w:val="00B3780C"/>
    <w:rsid w:val="00B40388"/>
    <w:rsid w:val="00B407AF"/>
    <w:rsid w:val="00B43533"/>
    <w:rsid w:val="00B43611"/>
    <w:rsid w:val="00B44192"/>
    <w:rsid w:val="00B44C22"/>
    <w:rsid w:val="00B50EE4"/>
    <w:rsid w:val="00B510F2"/>
    <w:rsid w:val="00B536C2"/>
    <w:rsid w:val="00B54880"/>
    <w:rsid w:val="00B5768E"/>
    <w:rsid w:val="00B579B4"/>
    <w:rsid w:val="00B57F63"/>
    <w:rsid w:val="00B630DE"/>
    <w:rsid w:val="00B63584"/>
    <w:rsid w:val="00B63D71"/>
    <w:rsid w:val="00B64F70"/>
    <w:rsid w:val="00B65674"/>
    <w:rsid w:val="00B65EFD"/>
    <w:rsid w:val="00B665D7"/>
    <w:rsid w:val="00B67A30"/>
    <w:rsid w:val="00B752B6"/>
    <w:rsid w:val="00B843DA"/>
    <w:rsid w:val="00B84A10"/>
    <w:rsid w:val="00B868D7"/>
    <w:rsid w:val="00B87069"/>
    <w:rsid w:val="00B87710"/>
    <w:rsid w:val="00B910D1"/>
    <w:rsid w:val="00B93067"/>
    <w:rsid w:val="00B93ABF"/>
    <w:rsid w:val="00B95D1A"/>
    <w:rsid w:val="00BA03D0"/>
    <w:rsid w:val="00BA0986"/>
    <w:rsid w:val="00BA0FCF"/>
    <w:rsid w:val="00BA1CB0"/>
    <w:rsid w:val="00BA36E0"/>
    <w:rsid w:val="00BA39F3"/>
    <w:rsid w:val="00BB1FCD"/>
    <w:rsid w:val="00BB33D4"/>
    <w:rsid w:val="00BB3769"/>
    <w:rsid w:val="00BB445F"/>
    <w:rsid w:val="00BB5461"/>
    <w:rsid w:val="00BB73C1"/>
    <w:rsid w:val="00BC09D9"/>
    <w:rsid w:val="00BC2C69"/>
    <w:rsid w:val="00BC47B7"/>
    <w:rsid w:val="00BC4D9A"/>
    <w:rsid w:val="00BC63AE"/>
    <w:rsid w:val="00BD169E"/>
    <w:rsid w:val="00BD17FD"/>
    <w:rsid w:val="00BD1AB3"/>
    <w:rsid w:val="00BD1C13"/>
    <w:rsid w:val="00BD2DE4"/>
    <w:rsid w:val="00BD47E2"/>
    <w:rsid w:val="00BD5278"/>
    <w:rsid w:val="00BD56F8"/>
    <w:rsid w:val="00BD78E8"/>
    <w:rsid w:val="00BE2DCA"/>
    <w:rsid w:val="00BE348D"/>
    <w:rsid w:val="00BE3C93"/>
    <w:rsid w:val="00BE4614"/>
    <w:rsid w:val="00BE6A83"/>
    <w:rsid w:val="00BF1638"/>
    <w:rsid w:val="00BF202B"/>
    <w:rsid w:val="00BF2B1B"/>
    <w:rsid w:val="00BF347F"/>
    <w:rsid w:val="00BF41A6"/>
    <w:rsid w:val="00C00710"/>
    <w:rsid w:val="00C00A8F"/>
    <w:rsid w:val="00C0630B"/>
    <w:rsid w:val="00C073B7"/>
    <w:rsid w:val="00C1016A"/>
    <w:rsid w:val="00C10655"/>
    <w:rsid w:val="00C117ED"/>
    <w:rsid w:val="00C11EBC"/>
    <w:rsid w:val="00C12FD7"/>
    <w:rsid w:val="00C13450"/>
    <w:rsid w:val="00C16C17"/>
    <w:rsid w:val="00C2073F"/>
    <w:rsid w:val="00C229BB"/>
    <w:rsid w:val="00C26667"/>
    <w:rsid w:val="00C2687C"/>
    <w:rsid w:val="00C26FB3"/>
    <w:rsid w:val="00C2778C"/>
    <w:rsid w:val="00C335F9"/>
    <w:rsid w:val="00C37776"/>
    <w:rsid w:val="00C402DD"/>
    <w:rsid w:val="00C41DC4"/>
    <w:rsid w:val="00C45423"/>
    <w:rsid w:val="00C45980"/>
    <w:rsid w:val="00C52E2C"/>
    <w:rsid w:val="00C53174"/>
    <w:rsid w:val="00C606DA"/>
    <w:rsid w:val="00C6107A"/>
    <w:rsid w:val="00C643BD"/>
    <w:rsid w:val="00C660B7"/>
    <w:rsid w:val="00C6655D"/>
    <w:rsid w:val="00C66B1D"/>
    <w:rsid w:val="00C679F3"/>
    <w:rsid w:val="00C70C26"/>
    <w:rsid w:val="00C773E0"/>
    <w:rsid w:val="00C77570"/>
    <w:rsid w:val="00C80DA3"/>
    <w:rsid w:val="00C816F7"/>
    <w:rsid w:val="00C82E9E"/>
    <w:rsid w:val="00C83AA1"/>
    <w:rsid w:val="00C853E3"/>
    <w:rsid w:val="00C855E0"/>
    <w:rsid w:val="00C90BAC"/>
    <w:rsid w:val="00C949E2"/>
    <w:rsid w:val="00C950A6"/>
    <w:rsid w:val="00C95A50"/>
    <w:rsid w:val="00C95FB7"/>
    <w:rsid w:val="00C97FB8"/>
    <w:rsid w:val="00CA1D76"/>
    <w:rsid w:val="00CA4ECD"/>
    <w:rsid w:val="00CB27B3"/>
    <w:rsid w:val="00CB2A7E"/>
    <w:rsid w:val="00CB34F1"/>
    <w:rsid w:val="00CB6799"/>
    <w:rsid w:val="00CB7433"/>
    <w:rsid w:val="00CC0133"/>
    <w:rsid w:val="00CC0935"/>
    <w:rsid w:val="00CC1D6D"/>
    <w:rsid w:val="00CC2C18"/>
    <w:rsid w:val="00CC59F7"/>
    <w:rsid w:val="00CD2F98"/>
    <w:rsid w:val="00CD46BF"/>
    <w:rsid w:val="00CD55AE"/>
    <w:rsid w:val="00CD7726"/>
    <w:rsid w:val="00CE128B"/>
    <w:rsid w:val="00CE5B2B"/>
    <w:rsid w:val="00CE5E77"/>
    <w:rsid w:val="00CE6088"/>
    <w:rsid w:val="00CE6306"/>
    <w:rsid w:val="00CE6799"/>
    <w:rsid w:val="00CF07AC"/>
    <w:rsid w:val="00CF0F28"/>
    <w:rsid w:val="00CF1805"/>
    <w:rsid w:val="00CF421C"/>
    <w:rsid w:val="00CF6C45"/>
    <w:rsid w:val="00D01F4D"/>
    <w:rsid w:val="00D02F6C"/>
    <w:rsid w:val="00D03DA4"/>
    <w:rsid w:val="00D042D0"/>
    <w:rsid w:val="00D05741"/>
    <w:rsid w:val="00D067B3"/>
    <w:rsid w:val="00D13D8A"/>
    <w:rsid w:val="00D1441A"/>
    <w:rsid w:val="00D16E1C"/>
    <w:rsid w:val="00D20352"/>
    <w:rsid w:val="00D203FA"/>
    <w:rsid w:val="00D2317C"/>
    <w:rsid w:val="00D232F5"/>
    <w:rsid w:val="00D23AED"/>
    <w:rsid w:val="00D2646A"/>
    <w:rsid w:val="00D33850"/>
    <w:rsid w:val="00D33EC9"/>
    <w:rsid w:val="00D3690E"/>
    <w:rsid w:val="00D36A56"/>
    <w:rsid w:val="00D37169"/>
    <w:rsid w:val="00D40566"/>
    <w:rsid w:val="00D4154E"/>
    <w:rsid w:val="00D4419F"/>
    <w:rsid w:val="00D47B0F"/>
    <w:rsid w:val="00D50E1A"/>
    <w:rsid w:val="00D52591"/>
    <w:rsid w:val="00D53CD2"/>
    <w:rsid w:val="00D540F6"/>
    <w:rsid w:val="00D55C4C"/>
    <w:rsid w:val="00D60E45"/>
    <w:rsid w:val="00D61543"/>
    <w:rsid w:val="00D62675"/>
    <w:rsid w:val="00D65A89"/>
    <w:rsid w:val="00D672EF"/>
    <w:rsid w:val="00D7035A"/>
    <w:rsid w:val="00D71C9C"/>
    <w:rsid w:val="00D72124"/>
    <w:rsid w:val="00D7316E"/>
    <w:rsid w:val="00D748DD"/>
    <w:rsid w:val="00D74D6D"/>
    <w:rsid w:val="00D75907"/>
    <w:rsid w:val="00D76F51"/>
    <w:rsid w:val="00D8164F"/>
    <w:rsid w:val="00D81E04"/>
    <w:rsid w:val="00D836BA"/>
    <w:rsid w:val="00D86664"/>
    <w:rsid w:val="00D904D0"/>
    <w:rsid w:val="00D945B0"/>
    <w:rsid w:val="00DA2894"/>
    <w:rsid w:val="00DA32C6"/>
    <w:rsid w:val="00DA3935"/>
    <w:rsid w:val="00DA3E29"/>
    <w:rsid w:val="00DA4002"/>
    <w:rsid w:val="00DA5012"/>
    <w:rsid w:val="00DA61AB"/>
    <w:rsid w:val="00DA6E3E"/>
    <w:rsid w:val="00DB296F"/>
    <w:rsid w:val="00DB3F24"/>
    <w:rsid w:val="00DB7F16"/>
    <w:rsid w:val="00DC09EE"/>
    <w:rsid w:val="00DC0EA7"/>
    <w:rsid w:val="00DC1044"/>
    <w:rsid w:val="00DC25E4"/>
    <w:rsid w:val="00DC6629"/>
    <w:rsid w:val="00DD25CB"/>
    <w:rsid w:val="00DD3738"/>
    <w:rsid w:val="00DD3849"/>
    <w:rsid w:val="00DD3B03"/>
    <w:rsid w:val="00DD578D"/>
    <w:rsid w:val="00DD6822"/>
    <w:rsid w:val="00DD7467"/>
    <w:rsid w:val="00DD7ABE"/>
    <w:rsid w:val="00DE6113"/>
    <w:rsid w:val="00DE6C3C"/>
    <w:rsid w:val="00DE718F"/>
    <w:rsid w:val="00DF21CE"/>
    <w:rsid w:val="00DF3744"/>
    <w:rsid w:val="00DF4BF2"/>
    <w:rsid w:val="00DF5B12"/>
    <w:rsid w:val="00DF5D32"/>
    <w:rsid w:val="00DF5EE7"/>
    <w:rsid w:val="00DF67D1"/>
    <w:rsid w:val="00DF70EF"/>
    <w:rsid w:val="00E00C82"/>
    <w:rsid w:val="00E01EF8"/>
    <w:rsid w:val="00E02201"/>
    <w:rsid w:val="00E04BBD"/>
    <w:rsid w:val="00E057D7"/>
    <w:rsid w:val="00E06E43"/>
    <w:rsid w:val="00E10C12"/>
    <w:rsid w:val="00E11059"/>
    <w:rsid w:val="00E15E6C"/>
    <w:rsid w:val="00E16753"/>
    <w:rsid w:val="00E16ABB"/>
    <w:rsid w:val="00E16D65"/>
    <w:rsid w:val="00E174CC"/>
    <w:rsid w:val="00E201A8"/>
    <w:rsid w:val="00E23729"/>
    <w:rsid w:val="00E2397D"/>
    <w:rsid w:val="00E252B1"/>
    <w:rsid w:val="00E267AF"/>
    <w:rsid w:val="00E27F20"/>
    <w:rsid w:val="00E3058E"/>
    <w:rsid w:val="00E31113"/>
    <w:rsid w:val="00E32D8D"/>
    <w:rsid w:val="00E341E2"/>
    <w:rsid w:val="00E35345"/>
    <w:rsid w:val="00E35AE5"/>
    <w:rsid w:val="00E36243"/>
    <w:rsid w:val="00E362D3"/>
    <w:rsid w:val="00E3653D"/>
    <w:rsid w:val="00E36AE1"/>
    <w:rsid w:val="00E474B3"/>
    <w:rsid w:val="00E529B5"/>
    <w:rsid w:val="00E54C3F"/>
    <w:rsid w:val="00E54D81"/>
    <w:rsid w:val="00E5657A"/>
    <w:rsid w:val="00E56F7B"/>
    <w:rsid w:val="00E646CA"/>
    <w:rsid w:val="00E722BE"/>
    <w:rsid w:val="00E77DD1"/>
    <w:rsid w:val="00E8071C"/>
    <w:rsid w:val="00E80D7C"/>
    <w:rsid w:val="00E83530"/>
    <w:rsid w:val="00E84808"/>
    <w:rsid w:val="00E8656A"/>
    <w:rsid w:val="00E91B6A"/>
    <w:rsid w:val="00E92D5A"/>
    <w:rsid w:val="00E94176"/>
    <w:rsid w:val="00EA1D9C"/>
    <w:rsid w:val="00EA4913"/>
    <w:rsid w:val="00EA50A2"/>
    <w:rsid w:val="00EA5142"/>
    <w:rsid w:val="00EA776F"/>
    <w:rsid w:val="00EB025C"/>
    <w:rsid w:val="00EB11A6"/>
    <w:rsid w:val="00EB2E4C"/>
    <w:rsid w:val="00EB7318"/>
    <w:rsid w:val="00EC0A30"/>
    <w:rsid w:val="00EC3C66"/>
    <w:rsid w:val="00EC4872"/>
    <w:rsid w:val="00EC64F2"/>
    <w:rsid w:val="00EC6C45"/>
    <w:rsid w:val="00ED0DDF"/>
    <w:rsid w:val="00ED3062"/>
    <w:rsid w:val="00ED4C2C"/>
    <w:rsid w:val="00ED5423"/>
    <w:rsid w:val="00EE13DD"/>
    <w:rsid w:val="00EE3321"/>
    <w:rsid w:val="00EF0BBD"/>
    <w:rsid w:val="00EF0C8D"/>
    <w:rsid w:val="00EF2DE7"/>
    <w:rsid w:val="00EF42CA"/>
    <w:rsid w:val="00EF608E"/>
    <w:rsid w:val="00EF62A9"/>
    <w:rsid w:val="00EF7069"/>
    <w:rsid w:val="00EF712E"/>
    <w:rsid w:val="00EF71E7"/>
    <w:rsid w:val="00EF7595"/>
    <w:rsid w:val="00EF768E"/>
    <w:rsid w:val="00F03870"/>
    <w:rsid w:val="00F045CA"/>
    <w:rsid w:val="00F0498C"/>
    <w:rsid w:val="00F053A0"/>
    <w:rsid w:val="00F0603A"/>
    <w:rsid w:val="00F060C9"/>
    <w:rsid w:val="00F068B8"/>
    <w:rsid w:val="00F12CE5"/>
    <w:rsid w:val="00F17A1F"/>
    <w:rsid w:val="00F17B81"/>
    <w:rsid w:val="00F20FE6"/>
    <w:rsid w:val="00F21471"/>
    <w:rsid w:val="00F2327A"/>
    <w:rsid w:val="00F23A37"/>
    <w:rsid w:val="00F25FF0"/>
    <w:rsid w:val="00F267DF"/>
    <w:rsid w:val="00F26ACE"/>
    <w:rsid w:val="00F2753E"/>
    <w:rsid w:val="00F30491"/>
    <w:rsid w:val="00F304D8"/>
    <w:rsid w:val="00F30749"/>
    <w:rsid w:val="00F30A2F"/>
    <w:rsid w:val="00F3139C"/>
    <w:rsid w:val="00F35359"/>
    <w:rsid w:val="00F35F76"/>
    <w:rsid w:val="00F41180"/>
    <w:rsid w:val="00F44698"/>
    <w:rsid w:val="00F45CD4"/>
    <w:rsid w:val="00F5027E"/>
    <w:rsid w:val="00F56628"/>
    <w:rsid w:val="00F569EE"/>
    <w:rsid w:val="00F62841"/>
    <w:rsid w:val="00F62E3E"/>
    <w:rsid w:val="00F65CF4"/>
    <w:rsid w:val="00F65FD2"/>
    <w:rsid w:val="00F67DC7"/>
    <w:rsid w:val="00F71A59"/>
    <w:rsid w:val="00F82117"/>
    <w:rsid w:val="00F822C7"/>
    <w:rsid w:val="00F82EE0"/>
    <w:rsid w:val="00F86881"/>
    <w:rsid w:val="00F86DBC"/>
    <w:rsid w:val="00F86E9E"/>
    <w:rsid w:val="00F86F99"/>
    <w:rsid w:val="00F87973"/>
    <w:rsid w:val="00F9169A"/>
    <w:rsid w:val="00F95201"/>
    <w:rsid w:val="00F959C3"/>
    <w:rsid w:val="00F97027"/>
    <w:rsid w:val="00FA07CA"/>
    <w:rsid w:val="00FA20F6"/>
    <w:rsid w:val="00FA53A5"/>
    <w:rsid w:val="00FA7C13"/>
    <w:rsid w:val="00FB1090"/>
    <w:rsid w:val="00FB253C"/>
    <w:rsid w:val="00FB2B2D"/>
    <w:rsid w:val="00FB3235"/>
    <w:rsid w:val="00FB3C80"/>
    <w:rsid w:val="00FB4ECC"/>
    <w:rsid w:val="00FB528A"/>
    <w:rsid w:val="00FC0404"/>
    <w:rsid w:val="00FC51F6"/>
    <w:rsid w:val="00FC65AD"/>
    <w:rsid w:val="00FD1C4D"/>
    <w:rsid w:val="00FD3ACF"/>
    <w:rsid w:val="00FD48E1"/>
    <w:rsid w:val="00FE1FDD"/>
    <w:rsid w:val="00FE3BE1"/>
    <w:rsid w:val="00FE59A3"/>
    <w:rsid w:val="00FF0A4C"/>
    <w:rsid w:val="00FF170B"/>
    <w:rsid w:val="00FF2365"/>
    <w:rsid w:val="00FF2CE0"/>
    <w:rsid w:val="00FF57D4"/>
    <w:rsid w:val="00FF5CA1"/>
    <w:rsid w:val="00FF62B4"/>
    <w:rsid w:val="00FF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742802-F3FF-4989-A579-03C5444B3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6A1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6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</dc:creator>
  <cp:keywords/>
  <dc:description/>
  <cp:lastModifiedBy>Stephanie Choi</cp:lastModifiedBy>
  <cp:revision>6</cp:revision>
  <dcterms:created xsi:type="dcterms:W3CDTF">2016-09-19T16:20:00Z</dcterms:created>
  <dcterms:modified xsi:type="dcterms:W3CDTF">2016-10-04T14:39:00Z</dcterms:modified>
</cp:coreProperties>
</file>